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447F" w14:textId="77777777" w:rsidR="00030231" w:rsidRPr="00025685" w:rsidRDefault="00030231" w:rsidP="00030231">
      <w:pPr>
        <w:pStyle w:val="Geenafstand"/>
        <w:spacing w:line="360" w:lineRule="auto"/>
        <w:rPr>
          <w:b/>
          <w:bCs/>
          <w:lang w:val="en-GB"/>
        </w:rPr>
      </w:pPr>
      <w:r w:rsidRPr="00025685">
        <w:rPr>
          <w:b/>
          <w:bCs/>
          <w:lang w:val="en-GB"/>
        </w:rPr>
        <w:t xml:space="preserve">Supplemental material – NONMEM control stream </w:t>
      </w:r>
    </w:p>
    <w:p w14:paraId="77528F3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$PROBLEM   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>ELIGLUSTAT</w:t>
      </w:r>
    </w:p>
    <w:p w14:paraId="354DB52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$SUBROUTINE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>ADVAN6 TOL=3</w:t>
      </w:r>
    </w:p>
    <w:p w14:paraId="012AA60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$ABBREVIATED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>COMRES=3</w:t>
      </w:r>
    </w:p>
    <w:p w14:paraId="5C2F473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$MODEL     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>COMP=(DOSE) COMP=(CENTRAL) COMP=(PERIPHERAL) COMP=(AUC) COMP=(TABOVE)</w:t>
      </w:r>
    </w:p>
    <w:p w14:paraId="1CCC9E9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PK</w:t>
      </w:r>
    </w:p>
    <w:p w14:paraId="70ECEB5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C0D0BF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(NEWIND.LE.1) THEN</w:t>
      </w:r>
    </w:p>
    <w:p w14:paraId="2B911F1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M(1) = -1</w:t>
      </w:r>
    </w:p>
    <w:p w14:paraId="79632BD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M(2) = -1</w:t>
      </w:r>
    </w:p>
    <w:p w14:paraId="6C96D46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M(3) = -1</w:t>
      </w:r>
    </w:p>
    <w:p w14:paraId="715FCE9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ENDIF</w:t>
      </w:r>
    </w:p>
    <w:p w14:paraId="03850F8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22B0BEE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- TAD</w:t>
      </w:r>
    </w:p>
    <w:p w14:paraId="7199559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NEWIND.LE.1) THEN</w:t>
      </w:r>
    </w:p>
    <w:p w14:paraId="2276B89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OSE=0</w:t>
      </w:r>
    </w:p>
    <w:p w14:paraId="3F93334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TDOS=0</w:t>
      </w:r>
    </w:p>
    <w:p w14:paraId="0D22B86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ENDIF</w:t>
      </w:r>
    </w:p>
    <w:p w14:paraId="080A300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Remember dose and time of dose</w:t>
      </w:r>
    </w:p>
    <w:p w14:paraId="09E21F4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AMT.GT.0) THEN</w:t>
      </w:r>
    </w:p>
    <w:p w14:paraId="42D6448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OSE=AMT</w:t>
      </w:r>
    </w:p>
    <w:p w14:paraId="3110AEB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TDOS=TIME</w:t>
      </w:r>
    </w:p>
    <w:p w14:paraId="680A6B2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ENDIF</w:t>
      </w:r>
    </w:p>
    <w:p w14:paraId="72BCBEF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Time after dose for every record</w:t>
      </w:r>
    </w:p>
    <w:p w14:paraId="4DF795E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TD2=TIME-TDOS</w:t>
      </w:r>
    </w:p>
    <w:p w14:paraId="2E3E75F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TD2.GT.20) TAD=0</w:t>
      </w:r>
    </w:p>
    <w:p w14:paraId="2D41582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TD2.LE.20) TAD=TD2</w:t>
      </w:r>
    </w:p>
    <w:p w14:paraId="3EDFC9E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2A52694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) IOV=ETA(1)</w:t>
      </w:r>
    </w:p>
    <w:p w14:paraId="369EB7D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2) IOV=ETA(2)</w:t>
      </w:r>
    </w:p>
    <w:p w14:paraId="0200940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3) IOV=ETA(3)</w:t>
      </w:r>
    </w:p>
    <w:p w14:paraId="6B3B4B8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4) IOV=ETA(4)</w:t>
      </w:r>
    </w:p>
    <w:p w14:paraId="5CCD270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5) IOV=ETA(5)</w:t>
      </w:r>
    </w:p>
    <w:p w14:paraId="455E1B2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6) IOV=ETA(6)</w:t>
      </w:r>
    </w:p>
    <w:p w14:paraId="4645173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7) IOV=ETA(7)</w:t>
      </w:r>
    </w:p>
    <w:p w14:paraId="6399581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8) IOV=ETA(8)</w:t>
      </w:r>
    </w:p>
    <w:p w14:paraId="0CD5A83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9) IOV=ETA(9)</w:t>
      </w:r>
    </w:p>
    <w:p w14:paraId="7BA3772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0) IOV=ETA(10)</w:t>
      </w:r>
    </w:p>
    <w:p w14:paraId="4920362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1) IOV=ETA(11)</w:t>
      </w:r>
    </w:p>
    <w:p w14:paraId="73CADF4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2) IOV=ETA(12)</w:t>
      </w:r>
    </w:p>
    <w:p w14:paraId="48E4372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3) IOV=ETA(13)</w:t>
      </w:r>
    </w:p>
    <w:p w14:paraId="7623B76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4) IOV=ETA(14)</w:t>
      </w:r>
    </w:p>
    <w:p w14:paraId="533F5F5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5) IOV=ETA(15)</w:t>
      </w:r>
    </w:p>
    <w:p w14:paraId="4138F7D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lastRenderedPageBreak/>
        <w:t>IF (OCC.EQ.16) IOV=ETA(16)</w:t>
      </w:r>
    </w:p>
    <w:p w14:paraId="418933F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7) IOV=ETA(17)</w:t>
      </w:r>
    </w:p>
    <w:p w14:paraId="479B9FC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8) IOV=ETA(18)</w:t>
      </w:r>
    </w:p>
    <w:p w14:paraId="384CE08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19) IOV=ETA(19)</w:t>
      </w:r>
    </w:p>
    <w:p w14:paraId="784F132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OCC.EQ.20) IOV=ETA(20)</w:t>
      </w:r>
    </w:p>
    <w:p w14:paraId="0C9DC2A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1B40C56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 BIOAVAILABILITY</w:t>
      </w:r>
    </w:p>
    <w:p w14:paraId="1EE1C04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5599748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MIXNUM.EQ.1) PHENO=1 ; PM</w:t>
      </w:r>
    </w:p>
    <w:p w14:paraId="7B181CA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MIXNUM.EQ.2) PHENO=2 ; IM</w:t>
      </w:r>
    </w:p>
    <w:p w14:paraId="670F588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MIXNUM.EQ.3) PHENO=3 ; EM</w:t>
      </w:r>
    </w:p>
    <w:p w14:paraId="52C41F9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MIXNUM.EQ.4) PHENO=4 ; UM / UR</w:t>
      </w:r>
    </w:p>
    <w:p w14:paraId="48FDAB7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6A6ECF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HRONIC=0</w:t>
      </w:r>
    </w:p>
    <w:p w14:paraId="0CDE5EB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TIME.GT.168) CHRONIC=1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>; CHRONIC DOSING = &gt;7 DAYS</w:t>
      </w:r>
    </w:p>
    <w:p w14:paraId="49E4137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DCB30D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071D90E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PHENO.EQ.3) FA=THETA(1)*(THETA(6)**CHRONIC)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 xml:space="preserve">; EM F1 </w:t>
      </w:r>
    </w:p>
    <w:p w14:paraId="144DD8B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IF (PHENO.EQ.1) FA=THETA(1)*THETA(2)*(THETA(5)**CHRONIC)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 xml:space="preserve">; PM F1 </w:t>
      </w:r>
    </w:p>
    <w:p w14:paraId="097FF80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PHENO.EQ.2) FA=THETA(1)*THETA(3)*(THETA(6)**CHRONIC)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 xml:space="preserve">; IM F1 </w:t>
      </w:r>
    </w:p>
    <w:p w14:paraId="0D5A7DE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PHENO.EQ.4) FA=THETA(1)*THETA(4)*(THETA(6)**CHRONIC)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 xml:space="preserve">; UM F1 </w:t>
      </w:r>
    </w:p>
    <w:p w14:paraId="639C051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737B3F5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F1=FA*EXP(IOV)*EXP(ETA(21)) 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</w:r>
    </w:p>
    <w:p w14:paraId="5A3977C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69B49CF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- ABSORPTION KA ALLOMETRICALLY SCALED</w:t>
      </w:r>
    </w:p>
    <w:p w14:paraId="50F6150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1=THETA(7)*EXP(ETA(22))</w:t>
      </w:r>
    </w:p>
    <w:p w14:paraId="0B92A0D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KA=THETA(8)*((WT/70)**(-0.25))*EXP(ETA(23))</w:t>
      </w:r>
    </w:p>
    <w:p w14:paraId="1330268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3942D02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; --- CLEARANCE AND VOLUME ALLOMETRICALLY SCALED AND </w:t>
      </w:r>
    </w:p>
    <w:p w14:paraId="53382A1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; --- MATURATION OF CYP2D6 BASED ON https://link.springer.com/content/pdf/10.1208/s12248-015-9803-z.pdf </w:t>
      </w:r>
    </w:p>
    <w:p w14:paraId="2CB421A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; --- AND MATURATION BASED ON https://static-content.springer.com/esm/art%3A10.1208%2Fs12248-015-9803-z/MediaObjects/12248_2015_9803_MOESM1_ESM.docx </w:t>
      </w:r>
    </w:p>
    <w:p w14:paraId="157BE75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LBASE=THETA(9)</w:t>
      </w:r>
    </w:p>
    <w:p w14:paraId="4D6624F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LALLO=((WT/70)**0.75)</w:t>
      </w:r>
    </w:p>
    <w:p w14:paraId="62A4A19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MA=(AGE*52.18)+40</w:t>
      </w:r>
      <w:r w:rsidRPr="0041258E">
        <w:rPr>
          <w:rFonts w:ascii="Courier New" w:hAnsi="Courier New" w:cs="Courier New"/>
          <w:sz w:val="15"/>
          <w:szCs w:val="15"/>
          <w:lang w:val="en-US"/>
        </w:rPr>
        <w:tab/>
        <w:t xml:space="preserve">; CALCULATION OF PMA IN WEEKS FRM AGE IN YEARS </w:t>
      </w:r>
    </w:p>
    <w:p w14:paraId="60D929B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LMATUR=1/(1+((PMA/THETA(10))**THETA(11))) ; THETA(10) TM50 40.3 WEEKS, THETA(11) HILL 9.09 MATURATION FUNCTION FOR CYP2D6-MEDIATED METABOLISM</w:t>
      </w:r>
    </w:p>
    <w:p w14:paraId="0621A92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5463BB1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 EFFECT OF POOR METABOLIZER ON CL/VC</w:t>
      </w:r>
    </w:p>
    <w:p w14:paraId="110D9E2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M=0</w:t>
      </w:r>
    </w:p>
    <w:p w14:paraId="5279F3F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PHENO.EQ.1) PM=1</w:t>
      </w:r>
    </w:p>
    <w:p w14:paraId="2B925AB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LPM=THETA(12)**PM</w:t>
      </w:r>
    </w:p>
    <w:p w14:paraId="28AE4F6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22A16F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- CLEARANCE</w:t>
      </w:r>
    </w:p>
    <w:p w14:paraId="63BFB9B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lastRenderedPageBreak/>
        <w:t>CL=CLBASE*CLALLO*CLMATUR*CLPM*EXP(ETA(24))</w:t>
      </w:r>
    </w:p>
    <w:p w14:paraId="4D43FC2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42DC5E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VC=THETA(13)*(WT/70)*EXP(ETA(25))</w:t>
      </w:r>
    </w:p>
    <w:p w14:paraId="2B0EF9C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VP=THETA(14)*(WT/70)</w:t>
      </w:r>
    </w:p>
    <w:p w14:paraId="78920C1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Q=THETA(15)*CLALLO</w:t>
      </w:r>
    </w:p>
    <w:p w14:paraId="15E7517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662CD3B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41258E">
        <w:rPr>
          <w:rFonts w:ascii="Courier New" w:hAnsi="Courier New" w:cs="Courier New"/>
          <w:sz w:val="15"/>
          <w:szCs w:val="15"/>
        </w:rPr>
        <w:t>S2=VC</w:t>
      </w:r>
    </w:p>
    <w:p w14:paraId="60C1ED2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</w:rPr>
      </w:pPr>
    </w:p>
    <w:p w14:paraId="0AB34EA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41258E">
        <w:rPr>
          <w:rFonts w:ascii="Courier New" w:hAnsi="Courier New" w:cs="Courier New"/>
          <w:sz w:val="15"/>
          <w:szCs w:val="15"/>
        </w:rPr>
        <w:t>K12=KA</w:t>
      </w:r>
    </w:p>
    <w:p w14:paraId="1BDC341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41258E">
        <w:rPr>
          <w:rFonts w:ascii="Courier New" w:hAnsi="Courier New" w:cs="Courier New"/>
          <w:sz w:val="15"/>
          <w:szCs w:val="15"/>
        </w:rPr>
        <w:t>K23=VC/Q</w:t>
      </w:r>
    </w:p>
    <w:p w14:paraId="69C6C8F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41258E">
        <w:rPr>
          <w:rFonts w:ascii="Courier New" w:hAnsi="Courier New" w:cs="Courier New"/>
          <w:sz w:val="15"/>
          <w:szCs w:val="15"/>
        </w:rPr>
        <w:t>K32=VP/Q</w:t>
      </w:r>
    </w:p>
    <w:p w14:paraId="0A17B20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K20=CL/VC</w:t>
      </w:r>
    </w:p>
    <w:p w14:paraId="4A1650C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5526852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DES</w:t>
      </w:r>
    </w:p>
    <w:p w14:paraId="41CF7B0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ADT(1) = -A(1)*KA</w:t>
      </w:r>
    </w:p>
    <w:p w14:paraId="4FB0263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DADT(2) = A(1)*KA + A(3)*K32 -A(2)*(K20+K23) </w:t>
      </w:r>
    </w:p>
    <w:p w14:paraId="33B7084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ADT(3) = A(2)*K23-A(3)*K32</w:t>
      </w:r>
    </w:p>
    <w:p w14:paraId="0FC5BF7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304F4E7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NT1 = A(2)/S2</w:t>
      </w:r>
    </w:p>
    <w:p w14:paraId="6D81E5F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(CONT1.GT.COM(1)) THEN</w:t>
      </w:r>
    </w:p>
    <w:p w14:paraId="2B606AE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M(1)= CONT1</w:t>
      </w:r>
    </w:p>
    <w:p w14:paraId="2CF1297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OM(2)= T</w:t>
      </w:r>
    </w:p>
    <w:p w14:paraId="3AD040A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624DF82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ENDIF</w:t>
      </w:r>
    </w:p>
    <w:p w14:paraId="6435B8B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7BFB7E4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FLAGABOVE=0</w:t>
      </w:r>
    </w:p>
    <w:p w14:paraId="7A2815B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F (CONT1.GT.0.01616) FLAGABOVE=1</w:t>
      </w:r>
    </w:p>
    <w:p w14:paraId="6ED55EC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0AA2B22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ADT(4)=CONT1</w:t>
      </w:r>
    </w:p>
    <w:p w14:paraId="1E99F16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DADT(5)=FLAGABOVE</w:t>
      </w:r>
    </w:p>
    <w:p w14:paraId="12CF488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351E0E6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MIX</w:t>
      </w:r>
    </w:p>
    <w:p w14:paraId="5D1C4BF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; --- CYP2D6 PHENOTYPES FREQUENCY https://www.knmp.nl/downloads/g-standaard/farmacogenetica/achtergrondtekst-Farmacogenetica-CYP2D6-feb2020.pdf</w:t>
      </w:r>
    </w:p>
    <w:p w14:paraId="219AC01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NSPOP=4</w:t>
      </w:r>
    </w:p>
    <w:p w14:paraId="48C8BE4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(1)=0.068 ; PM</w:t>
      </w:r>
    </w:p>
    <w:p w14:paraId="5839586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(2)=0.376 ; IM</w:t>
      </w:r>
    </w:p>
    <w:p w14:paraId="2B02403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(3)=0.525 ; EM</w:t>
      </w:r>
    </w:p>
    <w:p w14:paraId="10673A8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P(4)=0.031 ; UM</w:t>
      </w:r>
    </w:p>
    <w:p w14:paraId="633E1D9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610333E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ERROR</w:t>
      </w:r>
    </w:p>
    <w:p w14:paraId="52EB084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IPRED=F</w:t>
      </w:r>
    </w:p>
    <w:p w14:paraId="1DA939B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Y=IPRED+IPRED*ERR(1)</w:t>
      </w:r>
    </w:p>
    <w:p w14:paraId="0018555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08D8F2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lastRenderedPageBreak/>
        <w:t>AUC=A(4)</w:t>
      </w:r>
    </w:p>
    <w:p w14:paraId="11B930F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AVG=AUC/TIME</w:t>
      </w:r>
    </w:p>
    <w:p w14:paraId="0897855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TIMEABOVE=A(5)</w:t>
      </w:r>
    </w:p>
    <w:p w14:paraId="37E4054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41AB02A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CMAX1=COM(1)</w:t>
      </w:r>
    </w:p>
    <w:p w14:paraId="5891B1A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TMAX1=COM(2)</w:t>
      </w:r>
    </w:p>
    <w:p w14:paraId="685976E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</w:p>
    <w:p w14:paraId="622F7F0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$THETA  </w:t>
      </w:r>
    </w:p>
    <w:p w14:paraId="532A152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0417 ; 1 EM F1</w:t>
      </w:r>
    </w:p>
    <w:p w14:paraId="107B381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18.8 ; 2 PM TO EM F1 RATIO</w:t>
      </w:r>
    </w:p>
    <w:p w14:paraId="62229A0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3.3 ; 3 IM TO EM F1 RATIO</w:t>
      </w:r>
    </w:p>
    <w:p w14:paraId="647CAF33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434 ; 4 UM TO EM F1 RATIO</w:t>
      </w:r>
    </w:p>
    <w:p w14:paraId="1E5A268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1.16 ; 5 CHRONIC DOSING PM ON F1</w:t>
      </w:r>
    </w:p>
    <w:p w14:paraId="0383B05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1.99 ; 6 CHRONIC DOSING NOT-PM ON F1</w:t>
      </w:r>
    </w:p>
    <w:p w14:paraId="6E113AD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603 ; 7 D1</w:t>
      </w:r>
    </w:p>
    <w:p w14:paraId="260B5B9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438 ; 8 KA</w:t>
      </w:r>
    </w:p>
    <w:p w14:paraId="1CC68C8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55.6 ; 9 CLBASE</w:t>
      </w:r>
    </w:p>
    <w:p w14:paraId="0808C4A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40.3 ; 10 TM50 WEEKS</w:t>
      </w:r>
    </w:p>
    <w:p w14:paraId="536CC5F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-9.09 ; 11 HILL</w:t>
      </w:r>
    </w:p>
    <w:p w14:paraId="0EF4186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703 ; 12 PM ON CL</w:t>
      </w:r>
    </w:p>
    <w:p w14:paraId="455A238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96.1 ; 13 VC</w:t>
      </w:r>
    </w:p>
    <w:p w14:paraId="2E11DDA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272 ; 14 VP</w:t>
      </w:r>
    </w:p>
    <w:p w14:paraId="7E70B01F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52.5 ; 15 Q</w:t>
      </w:r>
    </w:p>
    <w:p w14:paraId="4421836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</w:t>
      </w:r>
    </w:p>
    <w:p w14:paraId="54BB071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195  ;   1 IOV F1</w:t>
      </w:r>
    </w:p>
    <w:p w14:paraId="260B12A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11D79E1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17D775E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3FD3BBB9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38D56BA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6E8F5EB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0D30D6FE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25B4793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179AC32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273E0517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11560D3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2D46946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07B7486D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1D622264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58CE10EC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746C093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6FAAA13A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7FF81FE2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BLOCK(1) SAME</w:t>
      </w:r>
    </w:p>
    <w:p w14:paraId="6CEC1E0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lastRenderedPageBreak/>
        <w:t>$OMEGA  BLOCK(1) SAME</w:t>
      </w:r>
    </w:p>
    <w:p w14:paraId="394804C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OMEGA  0.717  ;  21 IIV F1</w:t>
      </w:r>
    </w:p>
    <w:p w14:paraId="1AEBF5E0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458  ;  22 IIV D1</w:t>
      </w:r>
    </w:p>
    <w:p w14:paraId="694452F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0538  ;  23 IIV KA</w:t>
      </w:r>
    </w:p>
    <w:p w14:paraId="7D2F973B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0745  ;  24 IIV CL</w:t>
      </w:r>
    </w:p>
    <w:p w14:paraId="25C9B9E8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0.3552  ;  25 IIV VC</w:t>
      </w:r>
    </w:p>
    <w:p w14:paraId="11B05591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SIGMA  0.0001  ; DUMMY PROP ERR PK</w:t>
      </w:r>
    </w:p>
    <w:p w14:paraId="34CF63D5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 xml:space="preserve"> 62.4  ; ADD ERR QTC (MS)</w:t>
      </w:r>
    </w:p>
    <w:p w14:paraId="1335B926" w14:textId="77777777" w:rsidR="00030231" w:rsidRPr="0041258E" w:rsidRDefault="00030231" w:rsidP="00030231">
      <w:pPr>
        <w:spacing w:line="240" w:lineRule="auto"/>
        <w:rPr>
          <w:rFonts w:ascii="Courier New" w:hAnsi="Courier New" w:cs="Courier New"/>
          <w:sz w:val="15"/>
          <w:szCs w:val="15"/>
          <w:lang w:val="en-US"/>
        </w:rPr>
      </w:pPr>
      <w:r w:rsidRPr="0041258E">
        <w:rPr>
          <w:rFonts w:ascii="Courier New" w:hAnsi="Courier New" w:cs="Courier New"/>
          <w:sz w:val="15"/>
          <w:szCs w:val="15"/>
          <w:lang w:val="en-US"/>
        </w:rPr>
        <w:t>$SIMULATION ONLYSIM SUBPROBLEMS=1 (3458) (322538)</w:t>
      </w:r>
    </w:p>
    <w:p w14:paraId="0F0CA752" w14:textId="77777777" w:rsidR="00030231" w:rsidRPr="00D457E3" w:rsidRDefault="00030231" w:rsidP="00030231">
      <w:pPr>
        <w:pStyle w:val="Geenafstand"/>
        <w:spacing w:line="360" w:lineRule="auto"/>
        <w:rPr>
          <w:lang w:val="en-US"/>
        </w:rPr>
      </w:pPr>
    </w:p>
    <w:p w14:paraId="72ED8CD3" w14:textId="77777777" w:rsidR="00437C8C" w:rsidRPr="00030231" w:rsidRDefault="00437C8C">
      <w:pPr>
        <w:rPr>
          <w:lang w:val="en-US"/>
        </w:rPr>
      </w:pPr>
    </w:p>
    <w:sectPr w:rsidR="00437C8C" w:rsidRPr="00030231" w:rsidSect="004F082C">
      <w:footerReference w:type="default" r:id="rId6"/>
      <w:pgSz w:w="11906" w:h="16838"/>
      <w:pgMar w:top="113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2B4D6" w14:textId="77777777" w:rsidR="00DE1528" w:rsidRDefault="00DE1528" w:rsidP="00030231">
      <w:pPr>
        <w:spacing w:after="0" w:line="240" w:lineRule="auto"/>
      </w:pPr>
      <w:r>
        <w:separator/>
      </w:r>
    </w:p>
  </w:endnote>
  <w:endnote w:type="continuationSeparator" w:id="0">
    <w:p w14:paraId="74D7754E" w14:textId="77777777" w:rsidR="00DE1528" w:rsidRDefault="00DE1528" w:rsidP="00030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BB753" w14:textId="1F2DF4CB" w:rsidR="007A3CFA" w:rsidRDefault="007A3CFA">
    <w:pPr>
      <w:pStyle w:val="Voettekst"/>
      <w:jc w:val="center"/>
    </w:pPr>
  </w:p>
  <w:p w14:paraId="6C34D061" w14:textId="77777777" w:rsidR="007A3CFA" w:rsidRDefault="007A3CF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ABD8C" w14:textId="77777777" w:rsidR="00DE1528" w:rsidRDefault="00DE1528" w:rsidP="00030231">
      <w:pPr>
        <w:spacing w:after="0" w:line="240" w:lineRule="auto"/>
      </w:pPr>
      <w:r>
        <w:separator/>
      </w:r>
    </w:p>
  </w:footnote>
  <w:footnote w:type="continuationSeparator" w:id="0">
    <w:p w14:paraId="71465B76" w14:textId="77777777" w:rsidR="00DE1528" w:rsidRDefault="00DE1528" w:rsidP="00030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31"/>
    <w:rsid w:val="00030231"/>
    <w:rsid w:val="00113695"/>
    <w:rsid w:val="003E6066"/>
    <w:rsid w:val="00437C8C"/>
    <w:rsid w:val="004F082C"/>
    <w:rsid w:val="007437AB"/>
    <w:rsid w:val="007A3CFA"/>
    <w:rsid w:val="00DE1021"/>
    <w:rsid w:val="00DE1528"/>
    <w:rsid w:val="00F5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E590B"/>
  <w15:chartTrackingRefBased/>
  <w15:docId w15:val="{65F2A1AF-EABC-624D-A62C-21BC0BCA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023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3023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023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023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023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023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023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023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023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023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0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0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0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023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023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023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023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023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02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0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30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023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0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023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3023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023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3023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0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023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0231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030231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030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0231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30231"/>
    <w:rPr>
      <w:kern w:val="0"/>
      <w:sz w:val="22"/>
      <w:szCs w:val="2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0302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023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2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, Rob ter</dc:creator>
  <cp:keywords/>
  <dc:description/>
  <cp:lastModifiedBy>Heine, Rob ter</cp:lastModifiedBy>
  <cp:revision>2</cp:revision>
  <dcterms:created xsi:type="dcterms:W3CDTF">2024-02-21T15:28:00Z</dcterms:created>
  <dcterms:modified xsi:type="dcterms:W3CDTF">2024-07-23T14:47:00Z</dcterms:modified>
</cp:coreProperties>
</file>